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7"/>
        <w:gridCol w:w="3849"/>
        <w:gridCol w:w="1220"/>
        <w:gridCol w:w="1312"/>
        <w:gridCol w:w="1972"/>
      </w:tblGrid>
      <w:tr w:rsidR="0072152A" w:rsidRPr="0093591B" w14:paraId="1F46341E" w14:textId="77777777" w:rsidTr="00E16E00">
        <w:trPr>
          <w:trHeight w:val="320"/>
        </w:trPr>
        <w:tc>
          <w:tcPr>
            <w:tcW w:w="11870" w:type="dxa"/>
            <w:gridSpan w:val="5"/>
            <w:shd w:val="clear" w:color="auto" w:fill="auto"/>
            <w:noWrap/>
            <w:vAlign w:val="bottom"/>
          </w:tcPr>
          <w:p w14:paraId="2ADDEFD3" w14:textId="4D99FEE7" w:rsidR="0072152A" w:rsidRPr="00A162AC" w:rsidRDefault="00CC0AFB" w:rsidP="0073565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Supplementary </w:t>
            </w:r>
            <w:r w:rsidR="0072152A" w:rsidRP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2</w:t>
            </w:r>
            <w:r w:rsidR="0072152A" w:rsidRP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. </w:t>
            </w:r>
            <w:r w:rsid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Adjusted a</w:t>
            </w:r>
            <w:r w:rsidR="0072152A" w:rsidRP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sociation between CES-D</w:t>
            </w:r>
            <w:r w:rsidR="00123C57" w:rsidRP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scores, </w:t>
            </w:r>
            <w:r w:rsidR="009C67C8" w:rsidRPr="000C61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fr-FR"/>
              </w:rPr>
              <w:t xml:space="preserve">clinically </w:t>
            </w:r>
            <w:r w:rsidR="00E16E0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fr-FR"/>
              </w:rPr>
              <w:t xml:space="preserve">significant </w:t>
            </w:r>
            <w:r w:rsidR="009C67C8" w:rsidRPr="000C61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fr-FR"/>
              </w:rPr>
              <w:t>depressive symptoms</w:t>
            </w:r>
            <w:r w:rsidR="001B27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fr-FR"/>
              </w:rPr>
              <w:t>,</w:t>
            </w:r>
            <w:r w:rsidR="009C67C8" w:rsidRPr="00A162AC" w:rsidDel="009C67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</w:t>
            </w:r>
            <w:r w:rsidR="0072152A" w:rsidRP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and</w:t>
            </w:r>
            <w:r w:rsidR="009C67C8" w:rsidRP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the</w:t>
            </w:r>
            <w:r w:rsidR="0072152A" w:rsidRP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 </w:t>
            </w:r>
            <w:r w:rsidR="00343F38" w:rsidRP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4-category </w:t>
            </w:r>
            <w:r w:rsidR="0072152A" w:rsidRPr="00A16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 xml:space="preserve">COVID-19 status </w:t>
            </w:r>
          </w:p>
        </w:tc>
      </w:tr>
      <w:tr w:rsidR="0072152A" w:rsidRPr="00123C57" w14:paraId="24805F91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2F1668B4" w14:textId="77777777" w:rsidR="0072152A" w:rsidRPr="00123C57" w:rsidRDefault="0072152A" w:rsidP="00FC55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BB84FB" w14:textId="3CD08348" w:rsidR="0072152A" w:rsidRPr="00123C57" w:rsidRDefault="000C61DB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ß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9E93E83" w14:textId="4B4CC46C" w:rsidR="0072152A" w:rsidRPr="00123C57" w:rsidRDefault="0072152A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5% CI-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41023AD" w14:textId="5B184E61" w:rsidR="0072152A" w:rsidRPr="00123C57" w:rsidRDefault="0072152A" w:rsidP="007215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5 % CI+</w:t>
            </w:r>
          </w:p>
        </w:tc>
      </w:tr>
      <w:tr w:rsidR="0072152A" w:rsidRPr="00123C57" w14:paraId="00309B79" w14:textId="77777777" w:rsidTr="00E16E00">
        <w:trPr>
          <w:trHeight w:val="320"/>
        </w:trPr>
        <w:tc>
          <w:tcPr>
            <w:tcW w:w="11870" w:type="dxa"/>
            <w:gridSpan w:val="5"/>
            <w:shd w:val="clear" w:color="auto" w:fill="auto"/>
            <w:noWrap/>
            <w:vAlign w:val="bottom"/>
            <w:hideMark/>
          </w:tcPr>
          <w:p w14:paraId="53BC7711" w14:textId="7CE10335" w:rsidR="0072152A" w:rsidRPr="00123C57" w:rsidRDefault="0072152A" w:rsidP="007215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CES-D total score</w:t>
            </w:r>
            <w:r w:rsidR="00CC0AFB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GB" w:eastAsia="fr-FR"/>
              </w:rPr>
              <w:t>1</w:t>
            </w:r>
          </w:p>
        </w:tc>
      </w:tr>
      <w:tr w:rsidR="000C61DB" w:rsidRPr="00123C57" w14:paraId="5D16BC96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7FC150B6" w14:textId="4E83D5B3" w:rsidR="000C61DB" w:rsidRPr="00123C57" w:rsidRDefault="00E16E00" w:rsidP="000C61D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gative </w:t>
            </w:r>
            <w:r w:rsidR="000C61DB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26EF5AB7" w14:textId="17DE8756" w:rsidR="000C61DB" w:rsidRPr="00123C57" w:rsidRDefault="000C61DB" w:rsidP="000C61D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2E7CE632" w14:textId="41E2A3CF" w:rsidR="000C61DB" w:rsidRPr="00123C57" w:rsidRDefault="00E16E00" w:rsidP="000C61D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0C61DB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897D3F3" w14:textId="25A3F104" w:rsidR="000C61DB" w:rsidRPr="00123C57" w:rsidRDefault="000C61DB" w:rsidP="000C61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3AAC534" w14:textId="17C0D858" w:rsidR="000C61DB" w:rsidRPr="00123C57" w:rsidRDefault="000C61DB" w:rsidP="000C61DB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095C3103" w14:textId="7D15682C" w:rsidR="000C61DB" w:rsidRPr="00123C57" w:rsidRDefault="000C61DB" w:rsidP="000C61DB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184B" w:rsidRPr="00123C57" w14:paraId="40220A9B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3DC9B23B" w14:textId="17A7081B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5AAB96F4" w14:textId="59D69352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CB04BB" w14:textId="267501C9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E81379A" w14:textId="2AAB07D3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E3ED53A" w14:textId="0D51FB13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1</w:t>
            </w:r>
          </w:p>
        </w:tc>
      </w:tr>
      <w:tr w:rsidR="00E1184B" w:rsidRPr="00123C57" w14:paraId="32BC4092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42A2610C" w14:textId="29D6D2FC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sitive 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039F015C" w14:textId="2ED87F8F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74FDA68F" w14:textId="1D6B1634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EBBC60" w14:textId="0169B091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23C57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BA6959B" w14:textId="0572143E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0C60FE9" w14:textId="20BAAFAF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6</w:t>
            </w:r>
          </w:p>
        </w:tc>
      </w:tr>
      <w:tr w:rsidR="00E1184B" w:rsidRPr="00123C57" w14:paraId="6AC660DC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0BF39C2B" w14:textId="17AAE08C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7B3F3731" w14:textId="2F25C1B1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3542D2" w14:textId="57FBCF50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23C57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D513B0B" w14:textId="1341F4E8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052FD25" w14:textId="66DB86A9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</w:t>
            </w:r>
          </w:p>
        </w:tc>
      </w:tr>
      <w:tr w:rsidR="00234AFC" w:rsidRPr="00123C57" w14:paraId="34C6609E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06C77ED9" w14:textId="303F90AC" w:rsidR="00234AFC" w:rsidRPr="00123C57" w:rsidRDefault="00E16E00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A46489" w14:textId="013C7F7B" w:rsidR="00234AFC" w:rsidRPr="00123C57" w:rsidRDefault="00641B59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32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610C0E0" w14:textId="361F6FE9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E5A0055" w14:textId="58EEF849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4</w:t>
            </w:r>
          </w:p>
        </w:tc>
      </w:tr>
      <w:tr w:rsidR="00234AFC" w:rsidRPr="00123C57" w14:paraId="4835AD7F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16FE03CE" w14:textId="51757F09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</w:t>
            </w:r>
            <w:r w:rsidRPr="00234AF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E4BE98" w14:textId="41C30B82" w:rsidR="00234AFC" w:rsidRPr="00123C57" w:rsidRDefault="00641B59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7708F01" w14:textId="1A745613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9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42B05A2" w14:textId="696C1416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7</w:t>
            </w:r>
          </w:p>
        </w:tc>
      </w:tr>
      <w:tr w:rsidR="00234AFC" w:rsidRPr="00123C57" w14:paraId="6C9DCFA3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0B99C675" w14:textId="1E209200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5F2DBA" w14:textId="57BABB33" w:rsidR="00234AFC" w:rsidRPr="00123C57" w:rsidRDefault="00641B59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F6A0D63" w14:textId="7FBE0844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290807B" w14:textId="6C3857E4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8</w:t>
            </w:r>
          </w:p>
        </w:tc>
      </w:tr>
      <w:tr w:rsidR="00234AFC" w:rsidRPr="00123C57" w14:paraId="6B4A8F44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7D33A210" w14:textId="3706F484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0DD37C6" w14:textId="1BCB4F91" w:rsidR="00234AFC" w:rsidRPr="00123C57" w:rsidRDefault="00641B59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01B1796E" w14:textId="45CC1AF5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6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108C23EA" w14:textId="0FB12247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4</w:t>
            </w:r>
          </w:p>
        </w:tc>
      </w:tr>
      <w:tr w:rsidR="00234AFC" w:rsidRPr="00123C57" w14:paraId="1039DA46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688313C7" w14:textId="7D61E52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ker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79A98AE" w14:textId="682D75F9" w:rsidR="00234AFC" w:rsidRPr="00123C57" w:rsidRDefault="00641B59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0E00774" w14:textId="32B73595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D8AC87B" w14:textId="60887E68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1</w:t>
            </w:r>
          </w:p>
        </w:tc>
      </w:tr>
      <w:tr w:rsidR="00234AFC" w:rsidRPr="00123C57" w14:paraId="0EB899BA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459F2401" w14:textId="119DF0C7" w:rsidR="00234AFC" w:rsidRPr="00123C57" w:rsidRDefault="00234AFC" w:rsidP="00234AFC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dex                 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3511A9" w14:textId="19837B6D" w:rsidR="00234AFC" w:rsidRPr="00123C57" w:rsidRDefault="00641B59" w:rsidP="00234A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FF324F5" w14:textId="6924A7C9" w:rsidR="00234AFC" w:rsidRPr="00123C57" w:rsidRDefault="00434FD1" w:rsidP="00234A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DDDBD6C" w14:textId="15563F86" w:rsidR="00234AFC" w:rsidRPr="00123C57" w:rsidRDefault="00434FD1" w:rsidP="00234A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</w:t>
            </w:r>
          </w:p>
        </w:tc>
      </w:tr>
      <w:tr w:rsidR="00E16E00" w:rsidRPr="00123C57" w14:paraId="1338B3E0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5AEE1E9B" w14:textId="0D11522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C18F653" w14:textId="732AB10C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4AEBC12" w14:textId="47D70063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1E71EA5D" w14:textId="1E36A684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6E00" w:rsidRPr="00123C57" w14:paraId="28593480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</w:tcPr>
          <w:p w14:paraId="51456F61" w14:textId="2C2D3F35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FCEAE22" w14:textId="5BC3BA4C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66FB3CA5" w14:textId="7ECEEE17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4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F526E2B" w14:textId="6390EB8E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</w:p>
        </w:tc>
      </w:tr>
      <w:tr w:rsidR="00234AFC" w:rsidRPr="00123C57" w14:paraId="4050EB00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015953CC" w14:textId="319ED38C" w:rsidR="00234AFC" w:rsidRPr="00123C57" w:rsidRDefault="00E16E00" w:rsidP="00234A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F06E28" w14:textId="750EED0C" w:rsidR="00234AFC" w:rsidRPr="00123C57" w:rsidRDefault="00641B59" w:rsidP="00234A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4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4BEE573" w14:textId="1D158868" w:rsidR="00234AFC" w:rsidRPr="00123C57" w:rsidRDefault="00434FD1" w:rsidP="00234A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A7547D1" w14:textId="1C12C949" w:rsidR="00234AFC" w:rsidRPr="00123C57" w:rsidRDefault="00434FD1" w:rsidP="00234A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8</w:t>
            </w:r>
          </w:p>
        </w:tc>
      </w:tr>
      <w:tr w:rsidR="00234AFC" w:rsidRPr="00123C57" w14:paraId="20F53F0C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5E5D10F1" w14:textId="6A97A875" w:rsidR="00234AFC" w:rsidRPr="00123C57" w:rsidRDefault="00234AFC" w:rsidP="00234AFC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35FD2A1" w14:textId="4392E2AD" w:rsidR="00234AFC" w:rsidRPr="00123C57" w:rsidRDefault="00641B59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7E204599" w14:textId="1D1F6594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71AF9FD" w14:textId="557C8BFD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3</w:t>
            </w:r>
          </w:p>
        </w:tc>
      </w:tr>
      <w:tr w:rsidR="00234AFC" w:rsidRPr="00123C57" w14:paraId="232CF91F" w14:textId="77777777" w:rsidTr="00E16E00">
        <w:trPr>
          <w:trHeight w:val="320"/>
        </w:trPr>
        <w:tc>
          <w:tcPr>
            <w:tcW w:w="11870" w:type="dxa"/>
            <w:gridSpan w:val="5"/>
            <w:shd w:val="clear" w:color="auto" w:fill="auto"/>
            <w:noWrap/>
            <w:vAlign w:val="bottom"/>
            <w:hideMark/>
          </w:tcPr>
          <w:p w14:paraId="2DD017C7" w14:textId="752AEFD6" w:rsidR="00234AFC" w:rsidRPr="007A2A8F" w:rsidRDefault="00983EE5" w:rsidP="00E873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pressed</w:t>
            </w:r>
            <w:proofErr w:type="spellEnd"/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affect CES-D dimension</w:t>
            </w:r>
            <w:r w:rsidR="00CC0AFB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fr-FR"/>
              </w:rPr>
              <w:t>1</w:t>
            </w:r>
          </w:p>
        </w:tc>
      </w:tr>
      <w:tr w:rsidR="00234AFC" w:rsidRPr="00123C57" w14:paraId="5061F093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0F5DED36" w14:textId="1C6AC17C" w:rsidR="00234AFC" w:rsidRPr="00123C57" w:rsidRDefault="00E16E00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gative </w:t>
            </w:r>
            <w:r w:rsidR="00234AFC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2161E704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43E85959" w14:textId="39939651" w:rsidR="00234AFC" w:rsidRPr="00123C57" w:rsidRDefault="00E16E00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234AFC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3B87D74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17B1A7FB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1585FDAF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184B" w:rsidRPr="00123C57" w14:paraId="46C11610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5857149D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1FBEA361" w14:textId="77777777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8E79A1" w14:textId="4001C0FE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  <w:r w:rsidRPr="00123C5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7DD1AEF" w14:textId="590F9953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85F3000" w14:textId="4E2CF3C5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</w:t>
            </w:r>
          </w:p>
        </w:tc>
      </w:tr>
      <w:tr w:rsidR="00E1184B" w:rsidRPr="00123C57" w14:paraId="1A0681EB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78784823" w14:textId="3E1568D7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sitive 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39746F3C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42DC28D6" w14:textId="4F17714F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1783FE" w14:textId="229FE632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82F707B" w14:textId="48E6B38F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123C5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EFAE3EB" w14:textId="2852F9FD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9</w:t>
            </w:r>
          </w:p>
        </w:tc>
      </w:tr>
      <w:tr w:rsidR="00E1184B" w:rsidRPr="00123C57" w14:paraId="6E61288B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06B2DC28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16B49E76" w14:textId="77777777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2FC3A0" w14:textId="35FA4145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57091CB" w14:textId="05221B5F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123C5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A95C2DB" w14:textId="4FE66DAA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7</w:t>
            </w:r>
          </w:p>
        </w:tc>
      </w:tr>
      <w:tr w:rsidR="00234AFC" w:rsidRPr="00123C57" w14:paraId="16DD7682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205D464C" w14:textId="5162D391" w:rsidR="00234AFC" w:rsidRPr="00123C57" w:rsidRDefault="00E16E00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5E975E" w14:textId="28239EE4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27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08E1CF1D" w14:textId="0B0E703F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9D33678" w14:textId="504CAE74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8</w:t>
            </w:r>
          </w:p>
        </w:tc>
      </w:tr>
      <w:tr w:rsidR="00234AFC" w:rsidRPr="00123C57" w14:paraId="65F80DEE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491815B2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</w:t>
            </w:r>
            <w:r w:rsidRPr="00234AF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05178B" w14:textId="4C4E02A0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A650D15" w14:textId="356ED505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1B3B374" w14:textId="0C8251ED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4</w:t>
            </w:r>
          </w:p>
        </w:tc>
      </w:tr>
      <w:tr w:rsidR="00234AFC" w:rsidRPr="00123C57" w14:paraId="10AF6FDE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783B446B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BCAF5D" w14:textId="3A93206D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5A04B3E" w14:textId="4CA45C9B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117355CE" w14:textId="594729FE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4</w:t>
            </w:r>
          </w:p>
        </w:tc>
      </w:tr>
      <w:tr w:rsidR="00234AFC" w:rsidRPr="00123C57" w14:paraId="56787072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35635BAF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C11FB7" w14:textId="6AF4F265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6EEA92D5" w14:textId="3FC50BF2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9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80FF00A" w14:textId="605BD6D1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7</w:t>
            </w:r>
          </w:p>
        </w:tc>
      </w:tr>
      <w:tr w:rsidR="00234AFC" w:rsidRPr="00123C57" w14:paraId="23BACB46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657EA3D2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lastRenderedPageBreak/>
              <w:t>S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ker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5FAA65" w14:textId="55B2AC4E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F18CF3D" w14:textId="3D653E57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5D33C3D" w14:textId="3FBF65E0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1</w:t>
            </w:r>
          </w:p>
        </w:tc>
      </w:tr>
      <w:tr w:rsidR="00234AFC" w:rsidRPr="00123C57" w14:paraId="386B686A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50151179" w14:textId="1932CDE6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dex                 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 18.5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4C2F04" w14:textId="21699D16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DD47E9">
              <w:rPr>
                <w:rFonts w:ascii="Times New Roman" w:hAnsi="Times New Roman" w:cs="Times New Roman"/>
                <w:color w:val="000000"/>
              </w:rPr>
              <w:t>7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CB4810C" w14:textId="2C294EDC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DD47E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3C785F9" w14:textId="15F87669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</w:t>
            </w:r>
          </w:p>
        </w:tc>
      </w:tr>
      <w:tr w:rsidR="00E16E00" w:rsidRPr="00123C57" w14:paraId="5C670DF1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0B9184E0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8A33B19" w14:textId="631DDC14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91F10FC" w14:textId="0B90DAEA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17DB8AC3" w14:textId="4F2AE8D9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6E00" w:rsidRPr="00123C57" w14:paraId="79566375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788EABBE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45F8605" w14:textId="3C339C42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</w:t>
            </w:r>
            <w:r w:rsidRPr="00123C5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FA53A2B" w14:textId="22FE5822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70B560FB" w14:textId="1287E71F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</w:tr>
      <w:tr w:rsidR="00E16E00" w:rsidRPr="00123C57" w14:paraId="2E170931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</w:tcPr>
          <w:p w14:paraId="3071ADAF" w14:textId="304ADBA3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1420D497" w14:textId="799D7063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A88594E" w14:textId="27ED7C5A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3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6BD6E4DE" w14:textId="5CC8623C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4</w:t>
            </w:r>
          </w:p>
        </w:tc>
      </w:tr>
      <w:tr w:rsidR="00234AFC" w:rsidRPr="00123C57" w14:paraId="45F5EFE6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02327D76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03D861" w14:textId="51BB1620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3C90EA24" w14:textId="650CFDC7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1E733CF3" w14:textId="6A072833" w:rsidR="00234AFC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2</w:t>
            </w:r>
          </w:p>
        </w:tc>
      </w:tr>
      <w:tr w:rsidR="00434FD1" w:rsidRPr="00123C57" w14:paraId="12E5323C" w14:textId="77777777" w:rsidTr="00E16E00">
        <w:trPr>
          <w:trHeight w:val="320"/>
        </w:trPr>
        <w:tc>
          <w:tcPr>
            <w:tcW w:w="11870" w:type="dxa"/>
            <w:gridSpan w:val="5"/>
            <w:shd w:val="clear" w:color="auto" w:fill="auto"/>
            <w:noWrap/>
            <w:vAlign w:val="bottom"/>
            <w:hideMark/>
          </w:tcPr>
          <w:p w14:paraId="476543C2" w14:textId="0B3FE8EB" w:rsidR="00434FD1" w:rsidRPr="00983EE5" w:rsidRDefault="00434FD1" w:rsidP="00E873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ositive affect</w:t>
            </w: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CES-D dimension</w:t>
            </w:r>
            <w:r w:rsidR="00CC0A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434FD1" w:rsidRPr="00123C57" w14:paraId="74AF8719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7DC4E995" w14:textId="02BA50C7" w:rsidR="00434FD1" w:rsidRPr="00123C57" w:rsidRDefault="00E16E00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gative </w:t>
            </w:r>
            <w:r w:rsidR="00434FD1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0641E567" w14:textId="77777777" w:rsidR="00434FD1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290A6607" w14:textId="2CF53E3F" w:rsidR="00434FD1" w:rsidRPr="00123C57" w:rsidRDefault="00E16E00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434FD1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EF8EA92" w14:textId="77777777" w:rsidR="00434FD1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E4B9636" w14:textId="77777777" w:rsidR="00434FD1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34CE9825" w14:textId="77777777" w:rsidR="00434FD1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184B" w:rsidRPr="00123C57" w14:paraId="146F7C4D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0CDECB1D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5A22C2EB" w14:textId="77777777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9C91BC" w14:textId="04E091F1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B8F7D0A" w14:textId="09C6FD5D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ABCB4C3" w14:textId="42ADC47C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4</w:t>
            </w:r>
          </w:p>
        </w:tc>
      </w:tr>
      <w:tr w:rsidR="00E1184B" w:rsidRPr="00123C57" w14:paraId="2298951E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14005930" w14:textId="5E8B8180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sitive 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6C6A374A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41D7FC35" w14:textId="30DCFED4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F34D81" w14:textId="7EBA9F86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1F115F2" w14:textId="46C47A0E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8E3B4B7" w14:textId="4B6A2F12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2</w:t>
            </w:r>
          </w:p>
        </w:tc>
      </w:tr>
      <w:tr w:rsidR="00E1184B" w:rsidRPr="00123C57" w14:paraId="4A0E486F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529D620F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7AC7C232" w14:textId="77777777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71F5D1" w14:textId="6CDFC3C9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AF0444B" w14:textId="07EA6988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E78C445" w14:textId="7E4BF2CB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</w:tr>
      <w:tr w:rsidR="00434FD1" w:rsidRPr="00123C57" w14:paraId="04AE6F58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20FD9B19" w14:textId="2928DDD0" w:rsidR="00434FD1" w:rsidRPr="00123C57" w:rsidRDefault="00E16E00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33E094" w14:textId="26145045" w:rsidR="00434FD1" w:rsidRPr="00123C57" w:rsidRDefault="00E71508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6</w:t>
            </w:r>
            <w:r w:rsidR="00DD47E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D3B6715" w14:textId="72F6193E" w:rsidR="00434FD1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907AC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8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AEE57E2" w14:textId="3F88C584" w:rsidR="00434FD1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907AC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4</w:t>
            </w:r>
          </w:p>
        </w:tc>
      </w:tr>
      <w:tr w:rsidR="00434FD1" w:rsidRPr="00123C57" w14:paraId="77DAC7A8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32F22836" w14:textId="77777777" w:rsidR="00434FD1" w:rsidRPr="00123C57" w:rsidRDefault="00434FD1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</w:t>
            </w:r>
            <w:r w:rsidRPr="00234AF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FD5DA9" w14:textId="7B098B02" w:rsidR="00434FD1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E7150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8FEDF28" w14:textId="5A28E8B2" w:rsidR="00434FD1" w:rsidRPr="00123C57" w:rsidRDefault="00907ACD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F2370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4C3D54D" w14:textId="385702EA" w:rsidR="00434FD1" w:rsidRPr="00123C57" w:rsidRDefault="00907ACD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F2370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</w:tr>
      <w:tr w:rsidR="00434FD1" w:rsidRPr="00123C57" w14:paraId="4FFAD803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1F2A6C53" w14:textId="77777777" w:rsidR="00434FD1" w:rsidRPr="00123C57" w:rsidRDefault="00434FD1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98A5C08" w14:textId="4053BEB3" w:rsidR="00434FD1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E71508">
              <w:rPr>
                <w:rFonts w:ascii="Times New Roman" w:hAnsi="Times New Roman" w:cs="Times New Roman"/>
                <w:color w:val="000000"/>
              </w:rPr>
              <w:t>2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0BF97B5F" w14:textId="6D050E2D" w:rsidR="00434FD1" w:rsidRPr="00123C57" w:rsidRDefault="00907ACD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F2370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7CFEA487" w14:textId="43C525D7" w:rsidR="00434FD1" w:rsidRPr="00123C57" w:rsidRDefault="00907ACD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F2370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</w:tr>
      <w:tr w:rsidR="00434FD1" w:rsidRPr="00123C57" w14:paraId="0B4EAA63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653DC66D" w14:textId="77777777" w:rsidR="00434FD1" w:rsidRPr="00123C57" w:rsidRDefault="00434FD1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F22D8D" w14:textId="10A9E804" w:rsidR="00434FD1" w:rsidRPr="00123C57" w:rsidRDefault="00434FD1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E71508">
              <w:rPr>
                <w:rFonts w:ascii="Times New Roman" w:hAnsi="Times New Roman" w:cs="Times New Roman"/>
                <w:color w:val="000000"/>
              </w:rPr>
              <w:t>6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1ECA278E" w14:textId="75FDD718" w:rsidR="00434FD1" w:rsidRPr="00123C57" w:rsidRDefault="00907ACD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C5C484E" w14:textId="4FA6A66F" w:rsidR="00434FD1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7</w:t>
            </w:r>
          </w:p>
        </w:tc>
      </w:tr>
      <w:tr w:rsidR="00434FD1" w:rsidRPr="00123C57" w14:paraId="3E1AC665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63EB4778" w14:textId="77777777" w:rsidR="00434FD1" w:rsidRPr="00123C57" w:rsidRDefault="00434FD1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ker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21A693" w14:textId="50C29126" w:rsidR="00434FD1" w:rsidRPr="00123C57" w:rsidRDefault="00E71508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434FD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434FD1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A004965" w14:textId="1CD37B03" w:rsidR="00434FD1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907AC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680C620F" w14:textId="6484F52F" w:rsidR="00434FD1" w:rsidRPr="00123C57" w:rsidRDefault="00907ACD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</w:t>
            </w:r>
            <w:r w:rsidR="00F2370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3</w:t>
            </w:r>
          </w:p>
        </w:tc>
      </w:tr>
      <w:tr w:rsidR="00434FD1" w:rsidRPr="00123C57" w14:paraId="3BE6EDCE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2439EE94" w14:textId="1FD24364" w:rsidR="00434FD1" w:rsidRPr="00123C57" w:rsidRDefault="00434FD1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dex                 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</w:t>
            </w:r>
            <w:r w:rsidR="00E16E00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826E18" w14:textId="74582D1F" w:rsidR="00434FD1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434FD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4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6FC66FC0" w14:textId="6DC951EE" w:rsidR="00434FD1" w:rsidRPr="00123C57" w:rsidRDefault="00907ACD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F2370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AB9FB35" w14:textId="7D17A4C5" w:rsidR="00434FD1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="00907AC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2</w:t>
            </w:r>
          </w:p>
        </w:tc>
      </w:tr>
      <w:tr w:rsidR="00E16E00" w:rsidRPr="00123C57" w14:paraId="24A84092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253DD19A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F9ECBA6" w14:textId="60700A19" w:rsidR="00E16E00" w:rsidRPr="00BB5F82" w:rsidRDefault="00E16E00" w:rsidP="00E16E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9F77CD1" w14:textId="454058D1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467C2BC7" w14:textId="509C2DCE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6E00" w:rsidRPr="00123C57" w14:paraId="371FA1AD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65C1DB42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90551FC" w14:textId="1296168C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2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3C2716AD" w14:textId="22EBC31E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29DB46D" w14:textId="49A90999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4</w:t>
            </w:r>
          </w:p>
        </w:tc>
      </w:tr>
      <w:tr w:rsidR="00E16E00" w:rsidRPr="00123C57" w14:paraId="1AEDB46C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</w:tcPr>
          <w:p w14:paraId="3FC712DD" w14:textId="59D694DB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32B875E" w14:textId="461D9302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2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7F50E3E" w14:textId="779D8EB0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1F304C59" w14:textId="7277E368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5</w:t>
            </w:r>
          </w:p>
        </w:tc>
      </w:tr>
      <w:tr w:rsidR="00434FD1" w:rsidRPr="00123C57" w14:paraId="77E91BA7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538A28C9" w14:textId="77777777" w:rsidR="00434FD1" w:rsidRPr="00123C57" w:rsidRDefault="00434FD1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4B9709" w14:textId="59EECF2F" w:rsidR="00434FD1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907AC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="00434FD1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CEE2350" w14:textId="105CE4EF" w:rsidR="00434FD1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66CD9564" w14:textId="610B6FCB" w:rsidR="00434FD1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234AFC" w:rsidRPr="00123C57" w14:paraId="50097D71" w14:textId="77777777" w:rsidTr="00E16E00">
        <w:trPr>
          <w:trHeight w:val="320"/>
        </w:trPr>
        <w:tc>
          <w:tcPr>
            <w:tcW w:w="11870" w:type="dxa"/>
            <w:gridSpan w:val="5"/>
            <w:shd w:val="clear" w:color="auto" w:fill="auto"/>
            <w:noWrap/>
            <w:vAlign w:val="bottom"/>
            <w:hideMark/>
          </w:tcPr>
          <w:p w14:paraId="0701182F" w14:textId="79CFBA82" w:rsidR="00234AFC" w:rsidRPr="00983EE5" w:rsidRDefault="00983EE5" w:rsidP="00E873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omatic</w:t>
            </w:r>
            <w:proofErr w:type="spellEnd"/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complaints CES-D dimension</w:t>
            </w:r>
            <w:r w:rsidR="00CC0A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234AFC" w:rsidRPr="00123C57" w14:paraId="2B744EA4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171E4500" w14:textId="74E21928" w:rsidR="00234AFC" w:rsidRPr="00123C57" w:rsidRDefault="00E16E00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gative </w:t>
            </w:r>
            <w:r w:rsidR="00234AFC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7F49C885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4C9E8702" w14:textId="19D25B16" w:rsidR="00234AFC" w:rsidRPr="00123C57" w:rsidRDefault="00E16E00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234AFC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AE38C1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4EC44CEF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5BC83A60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6E00" w:rsidRPr="00123C57" w14:paraId="282767B5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27F9B449" w14:textId="77777777" w:rsidR="00E16E00" w:rsidRPr="00123C57" w:rsidRDefault="00E16E00" w:rsidP="00E16E00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31860BAB" w14:textId="4A2EEB99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7A6CF8" w14:textId="02201B66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9B35BBB" w14:textId="223396ED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0D2F5AB" w14:textId="7E3AB821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0</w:t>
            </w:r>
          </w:p>
        </w:tc>
      </w:tr>
      <w:tr w:rsidR="00E16E00" w:rsidRPr="00123C57" w14:paraId="5A629459" w14:textId="77777777" w:rsidTr="006043DD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0AC24248" w14:textId="7FE1990C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sitive </w:t>
            </w:r>
            <w:r w:rsidRPr="00123C57">
              <w:rPr>
                <w:rFonts w:ascii="Times New Roman" w:hAnsi="Times New Roman" w:cs="Times New Roman"/>
                <w:lang w:val="en-US"/>
              </w:rPr>
              <w:t xml:space="preserve">SAPRIS serology 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123C57">
              <w:rPr>
                <w:rFonts w:ascii="Times New Roman" w:hAnsi="Times New Roman" w:cs="Times New Roman"/>
                <w:lang w:val="en-US"/>
              </w:rPr>
              <w:t xml:space="preserve">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5975681F" w14:textId="77777777" w:rsidR="00E16E00" w:rsidRPr="00123C57" w:rsidRDefault="00E16E00" w:rsidP="00E16E00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08284E4C" w14:textId="0CB95B32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5075B5" w14:textId="5AA25283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2C047CA" w14:textId="77A0EDB0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6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58F0294" w14:textId="5F77914F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2</w:t>
            </w:r>
          </w:p>
        </w:tc>
      </w:tr>
      <w:tr w:rsidR="00E1184B" w:rsidRPr="00123C57" w14:paraId="74C9FB62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12E1F719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01D1289E" w14:textId="16531F2C" w:rsidR="00E1184B" w:rsidRPr="00123C57" w:rsidRDefault="006043DD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00FE128" w14:textId="0AA82075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C3D9860" w14:textId="52489E8F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20B4104" w14:textId="26C77093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2</w:t>
            </w:r>
          </w:p>
        </w:tc>
      </w:tr>
      <w:tr w:rsidR="00E71508" w:rsidRPr="00123C57" w14:paraId="1A3783BF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03BDE301" w14:textId="3DEC4E21" w:rsidR="00E71508" w:rsidRPr="00123C57" w:rsidRDefault="00E16E00" w:rsidP="00E7150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6BA4F58" w14:textId="7A5F9E02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4829C5D" w14:textId="1BB2F5AC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="007356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1B57ADF" w14:textId="6C0F6666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</w:t>
            </w:r>
            <w:r w:rsidR="007356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</w:tr>
      <w:tr w:rsidR="00E71508" w:rsidRPr="00123C57" w14:paraId="39ECEF8E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5EC5FBD8" w14:textId="77777777" w:rsidR="00E71508" w:rsidRPr="00123C57" w:rsidRDefault="00E71508" w:rsidP="00E7150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lastRenderedPageBreak/>
              <w:t>Age (per 10 years</w:t>
            </w:r>
            <w:r w:rsidRPr="00234AF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5B75EB" w14:textId="737CAEDE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6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0BC79A28" w14:textId="2AD8E4B6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7356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371A5A9" w14:textId="41E98B1B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7356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</w:tr>
      <w:tr w:rsidR="00E71508" w:rsidRPr="00123C57" w14:paraId="38002FD7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51AEE60A" w14:textId="77777777" w:rsidR="00E71508" w:rsidRPr="00123C57" w:rsidRDefault="00E71508" w:rsidP="00E7150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BBE41A" w14:textId="636EFA86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6C2A8472" w14:textId="24640B90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7356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62802CC" w14:textId="3003FE90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7356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</w:tr>
      <w:tr w:rsidR="00E71508" w:rsidRPr="00123C57" w14:paraId="12887483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7A381BE0" w14:textId="77777777" w:rsidR="00E71508" w:rsidRPr="00123C57" w:rsidRDefault="00E71508" w:rsidP="00E7150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92593C" w14:textId="655DE397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6A762C2F" w14:textId="665ECEB7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</w:t>
            </w:r>
            <w:r w:rsidR="0073565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289FBA9" w14:textId="7D68B297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7356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E71508" w:rsidRPr="00123C57" w14:paraId="378A163D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17EA9192" w14:textId="77777777" w:rsidR="00E71508" w:rsidRPr="00123C57" w:rsidRDefault="00E71508" w:rsidP="00E7150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ker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DF488F" w14:textId="042F34E5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3CEF6A78" w14:textId="72D0969E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735659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7D4533D" w14:textId="7C611031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7356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</w:t>
            </w:r>
          </w:p>
        </w:tc>
      </w:tr>
      <w:tr w:rsidR="00E71508" w:rsidRPr="00123C57" w14:paraId="2ABAB970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4783FC26" w14:textId="2D7E0DF9" w:rsidR="00E71508" w:rsidRPr="00123C57" w:rsidRDefault="00E71508" w:rsidP="00E7150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index                 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</w:t>
            </w:r>
            <w:r w:rsidR="00E16E00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6D1D6A" w14:textId="78DDB523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E0E3CA8" w14:textId="55E4B14C" w:rsidR="00E71508" w:rsidRPr="00123C57" w:rsidRDefault="000A4255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1339C802" w14:textId="7ED13362" w:rsidR="00E71508" w:rsidRPr="00123C57" w:rsidRDefault="000A4255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0</w:t>
            </w:r>
          </w:p>
        </w:tc>
      </w:tr>
      <w:tr w:rsidR="00E16E00" w:rsidRPr="00123C57" w14:paraId="12E7F9A1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5868C6D1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6A0248E" w14:textId="57EAD5F5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8A73341" w14:textId="671F034D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11660C06" w14:textId="2BCE7F02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6E00" w:rsidRPr="00123C57" w14:paraId="53DD9B94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686058D9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33D61FC" w14:textId="2BEB47FE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74E4E2A0" w14:textId="7B650922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</w:t>
            </w:r>
            <w:r w:rsidR="008B35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BD70B6A" w14:textId="7B7094A8" w:rsidR="00E16E00" w:rsidRPr="00123C57" w:rsidRDefault="008B35D6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</w:tr>
      <w:tr w:rsidR="00E16E00" w:rsidRPr="00123C57" w14:paraId="27AF7CDB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</w:tcPr>
          <w:p w14:paraId="591AB209" w14:textId="37FA7810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02CE8DF" w14:textId="52BF0334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05EE988B" w14:textId="239565C8" w:rsidR="00E16E00" w:rsidRDefault="008B35D6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D5EC4C5" w14:textId="63FE8B93" w:rsidR="00E16E00" w:rsidRDefault="008B35D6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</w:t>
            </w:r>
            <w:r w:rsidR="000A425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</w:p>
        </w:tc>
      </w:tr>
      <w:tr w:rsidR="00E71508" w:rsidRPr="00123C57" w14:paraId="4B9D5BF5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77A64DD6" w14:textId="77777777" w:rsidR="00E71508" w:rsidRPr="00123C57" w:rsidRDefault="00E71508" w:rsidP="00E7150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04F91D" w14:textId="5EE62C9B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3D59671" w14:textId="50267CF0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="002676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3F93CC6" w14:textId="387AFD1C" w:rsidR="00E71508" w:rsidRPr="00123C57" w:rsidRDefault="00E71508" w:rsidP="00E715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</w:t>
            </w:r>
          </w:p>
        </w:tc>
      </w:tr>
      <w:tr w:rsidR="00234AFC" w:rsidRPr="00123C57" w14:paraId="4A1B72AE" w14:textId="77777777" w:rsidTr="00E16E00">
        <w:trPr>
          <w:trHeight w:val="320"/>
        </w:trPr>
        <w:tc>
          <w:tcPr>
            <w:tcW w:w="11870" w:type="dxa"/>
            <w:gridSpan w:val="5"/>
            <w:shd w:val="clear" w:color="auto" w:fill="auto"/>
            <w:noWrap/>
            <w:vAlign w:val="bottom"/>
            <w:hideMark/>
          </w:tcPr>
          <w:p w14:paraId="6EDDB2A6" w14:textId="133BEF2C" w:rsidR="00234AFC" w:rsidRPr="00983EE5" w:rsidRDefault="00983EE5" w:rsidP="00E8731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isturb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</w:t>
            </w: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nterpersonal</w:t>
            </w:r>
            <w:proofErr w:type="spellEnd"/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relation CES-D dimension</w:t>
            </w:r>
            <w:r w:rsidR="00CC0A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234AFC" w:rsidRPr="00123C57" w14:paraId="3E8C9AAE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1A0B581A" w14:textId="2C7F5F2D" w:rsidR="00234AFC" w:rsidRPr="00123C57" w:rsidRDefault="00E16E00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gative </w:t>
            </w:r>
            <w:r w:rsidR="00234AFC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403F9D96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638D498C" w14:textId="31600F35" w:rsidR="00234AFC" w:rsidRPr="00123C57" w:rsidRDefault="00E16E00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234AFC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4B79B1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70886279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3B36C0BB" w14:textId="77777777" w:rsidR="00234AFC" w:rsidRPr="00123C57" w:rsidRDefault="00234AFC" w:rsidP="00E87318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184B" w:rsidRPr="00123C57" w14:paraId="21BA783B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3316C966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0C390CC6" w14:textId="77777777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ABBCAF" w14:textId="4A6BCC7B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E723441" w14:textId="52BAD6DC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E4B81AC" w14:textId="570657B1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</w:t>
            </w:r>
          </w:p>
        </w:tc>
      </w:tr>
      <w:tr w:rsidR="00E1184B" w:rsidRPr="00123C57" w14:paraId="1D858D56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09A3339F" w14:textId="6927C5EA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sitive 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5500197A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7FDE386E" w14:textId="01A2927F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27CF5F" w14:textId="3CB87B89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14B2949" w14:textId="0C750353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B7B8AB9" w14:textId="18BF8AF2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0</w:t>
            </w:r>
          </w:p>
        </w:tc>
      </w:tr>
      <w:tr w:rsidR="00E1184B" w:rsidRPr="00123C57" w14:paraId="7F41A48D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278BE393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3CA6553F" w14:textId="77777777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21195E" w14:textId="0E114DF1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4D70FEE" w14:textId="029D5164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4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198ADCB4" w14:textId="2E8EFEA7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8</w:t>
            </w:r>
          </w:p>
        </w:tc>
      </w:tr>
      <w:tr w:rsidR="00234AFC" w:rsidRPr="00123C57" w14:paraId="4326E86A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1452BA26" w14:textId="54DACD2E" w:rsidR="00234AFC" w:rsidRPr="00123C57" w:rsidRDefault="00E16E00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BC0046" w14:textId="519BD272" w:rsidR="00234AFC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7B63474E" w14:textId="5A31BFEB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8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AB37F49" w14:textId="16316B9D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</w:t>
            </w:r>
            <w:r w:rsidR="007356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234AFC" w:rsidRPr="00123C57" w14:paraId="24E0035A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46AEFCA1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</w:t>
            </w:r>
            <w:r w:rsidRPr="00234AF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1E8953" w14:textId="7855C26E" w:rsidR="00234AFC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8871104" w14:textId="23BDE12B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7356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60A49474" w14:textId="19605DD8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</w:t>
            </w:r>
            <w:r w:rsidR="0073565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</w:tr>
      <w:tr w:rsidR="00234AFC" w:rsidRPr="00123C57" w14:paraId="724EE709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40ED6C09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567506" w14:textId="716D3956" w:rsidR="00234AFC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62D46CA0" w14:textId="3B1BB747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A58234D" w14:textId="4B27B208" w:rsidR="00234AFC" w:rsidRPr="00123C57" w:rsidRDefault="0026762F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  <w:r w:rsidR="00A6091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2</w:t>
            </w:r>
          </w:p>
        </w:tc>
      </w:tr>
      <w:tr w:rsidR="00234AFC" w:rsidRPr="00123C57" w14:paraId="68EE3F6B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58022899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DC57D0" w14:textId="6B5C555B" w:rsidR="00234AFC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121A56C" w14:textId="613822CA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12D3F86E" w14:textId="649AFED2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3</w:t>
            </w:r>
          </w:p>
        </w:tc>
      </w:tr>
      <w:tr w:rsidR="00234AFC" w:rsidRPr="00123C57" w14:paraId="39CC60B4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1703D333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ker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CA1184" w14:textId="1050FDE0" w:rsidR="00234AFC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2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B0E9B17" w14:textId="0E214E62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A60ACA8" w14:textId="1F9482A3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5</w:t>
            </w:r>
          </w:p>
        </w:tc>
      </w:tr>
      <w:tr w:rsidR="00234AFC" w:rsidRPr="00123C57" w14:paraId="1A7E1E03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70A6B1A7" w14:textId="68FE3CA5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dex                 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</w:t>
            </w:r>
            <w:r w:rsidR="00E16E00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FA52D2" w14:textId="1BE5664C" w:rsidR="00234AFC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4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F482592" w14:textId="68C152E1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2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7DD61F5D" w14:textId="3D7EBFC4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0</w:t>
            </w:r>
          </w:p>
        </w:tc>
      </w:tr>
      <w:tr w:rsidR="00E16E00" w:rsidRPr="00123C57" w14:paraId="29ED7293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735209DE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D516D01" w14:textId="7C697090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7CF93CF" w14:textId="7410305B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61663ADF" w14:textId="2C1C1091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6E00" w:rsidRPr="00123C57" w14:paraId="7FD62834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15514B05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AB7BB95" w14:textId="5E311F49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5A428E2" w14:textId="1D8A1681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5C13334" w14:textId="558E0451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</w:t>
            </w:r>
          </w:p>
        </w:tc>
      </w:tr>
      <w:tr w:rsidR="00E16E00" w:rsidRPr="00123C57" w14:paraId="36074A9B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</w:tcPr>
          <w:p w14:paraId="73C6D037" w14:textId="59852B0E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D2EC498" w14:textId="468694DB" w:rsidR="00E16E00" w:rsidRDefault="00E16E00" w:rsidP="00E16E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  <w:r w:rsidRPr="00123C5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7638C35F" w14:textId="34097432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2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7AAC10A4" w14:textId="69BB6573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8</w:t>
            </w:r>
          </w:p>
        </w:tc>
      </w:tr>
      <w:tr w:rsidR="00234AFC" w:rsidRPr="00123C57" w14:paraId="6B5FCCB9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55D15CAF" w14:textId="77777777" w:rsidR="00234AFC" w:rsidRPr="00123C57" w:rsidRDefault="00234AFC" w:rsidP="00E87318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DD80E9" w14:textId="561013C7" w:rsidR="00234AFC" w:rsidRPr="00123C57" w:rsidRDefault="00F23705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  <w:r w:rsidR="00234AFC"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BA75497" w14:textId="71D3DA94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9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D651EEA" w14:textId="535A17EA" w:rsidR="00234AFC" w:rsidRPr="00123C57" w:rsidRDefault="00A60914" w:rsidP="00E873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1</w:t>
            </w:r>
          </w:p>
        </w:tc>
      </w:tr>
      <w:tr w:rsidR="00CC0AFB" w:rsidRPr="00123C57" w14:paraId="20823443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</w:tcPr>
          <w:p w14:paraId="461D6393" w14:textId="77777777" w:rsidR="00CC0AFB" w:rsidRPr="00123C57" w:rsidRDefault="00CC0AFB" w:rsidP="00CC0AF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081E9C6" w14:textId="45FBD683" w:rsidR="00CC0AFB" w:rsidRDefault="00CC0AFB" w:rsidP="00CC0A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2F235EF" w14:textId="29819723" w:rsidR="00CC0AFB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5% CI-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610BE5F8" w14:textId="093DC5C4" w:rsidR="00CC0AFB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5% CI+</w:t>
            </w:r>
          </w:p>
        </w:tc>
      </w:tr>
      <w:tr w:rsidR="00CC0AFB" w:rsidRPr="00123C57" w14:paraId="3F05FC57" w14:textId="77777777" w:rsidTr="00E16E00">
        <w:trPr>
          <w:trHeight w:val="320"/>
        </w:trPr>
        <w:tc>
          <w:tcPr>
            <w:tcW w:w="11870" w:type="dxa"/>
            <w:gridSpan w:val="5"/>
            <w:shd w:val="clear" w:color="auto" w:fill="auto"/>
            <w:noWrap/>
            <w:vAlign w:val="bottom"/>
            <w:hideMark/>
          </w:tcPr>
          <w:p w14:paraId="553DCD9E" w14:textId="7B6F0D21" w:rsidR="00CC0AFB" w:rsidRPr="00123C57" w:rsidRDefault="00CC0AFB" w:rsidP="00CC0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 xml:space="preserve">Clinically </w:t>
            </w:r>
            <w:r w:rsidR="001B27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 xml:space="preserve">significan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depressive symptoms</w:t>
            </w:r>
            <w:r w:rsidR="001B27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 xml:space="preserve"> (</w:t>
            </w:r>
            <w:r w:rsidR="001B27D6" w:rsidRPr="0093591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i.e.</w:t>
            </w:r>
            <w:r w:rsidR="001B27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 xml:space="preserve">, CES-D total score </w:t>
            </w:r>
            <w:r w:rsidR="001B27D6" w:rsidRPr="00D3236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≥19</w:t>
            </w:r>
            <w:r w:rsidR="001B27D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)</w:t>
            </w:r>
          </w:p>
        </w:tc>
      </w:tr>
      <w:tr w:rsidR="00CC0AFB" w:rsidRPr="00123C57" w14:paraId="03D1E56A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63AE7C8E" w14:textId="21D8A913" w:rsidR="00CC0AFB" w:rsidRPr="00123C57" w:rsidRDefault="00E16E00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gative </w:t>
            </w:r>
            <w:r w:rsidR="00CC0AFB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 w:rsidR="004C739B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37ED4374" w14:textId="77777777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24419A40" w14:textId="62644E9E" w:rsidR="00CC0AFB" w:rsidRPr="00123C57" w:rsidRDefault="00E16E00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CC0AFB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C74C51" w14:textId="77777777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14:paraId="0FC76258" w14:textId="77777777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6F14962B" w14:textId="77777777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184B" w:rsidRPr="00123C57" w14:paraId="0842CA92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265AB54D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00EA21BE" w14:textId="77777777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1D368A" w14:textId="5939DCE1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5</w:t>
            </w:r>
            <w:r w:rsidRPr="00123C5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8C20EAC" w14:textId="4F1FA06B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7B9A6D9" w14:textId="1909BC11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E1184B" w:rsidRPr="00123C57" w14:paraId="7A1FEFD5" w14:textId="77777777" w:rsidTr="00E16E00">
        <w:trPr>
          <w:trHeight w:val="320"/>
        </w:trPr>
        <w:tc>
          <w:tcPr>
            <w:tcW w:w="3517" w:type="dxa"/>
            <w:vMerge w:val="restart"/>
            <w:shd w:val="clear" w:color="auto" w:fill="auto"/>
            <w:noWrap/>
            <w:vAlign w:val="center"/>
            <w:hideMark/>
          </w:tcPr>
          <w:p w14:paraId="0562008F" w14:textId="66098451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sitive 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>SAPRIS serology test result</w:t>
            </w:r>
            <w:r w:rsidR="004C739B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1BBC264C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center"/>
          </w:tcPr>
          <w:p w14:paraId="1C15FBDE" w14:textId="4E346F5C" w:rsidR="00E1184B" w:rsidRPr="00123C57" w:rsidRDefault="00E16E00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</w:t>
            </w:r>
            <w:r w:rsidR="00E1184B" w:rsidRPr="00123C57">
              <w:rPr>
                <w:rFonts w:ascii="Times New Roman" w:hAnsi="Times New Roman" w:cs="Times New Roman"/>
                <w:lang w:val="en-US"/>
              </w:rPr>
              <w:t xml:space="preserve"> 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6C275A" w14:textId="4F241B38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A2E67E8" w14:textId="0A7E07C8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15522AC" w14:textId="52720B6B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E1184B" w:rsidRPr="00123C57" w14:paraId="035D8378" w14:textId="77777777" w:rsidTr="00E16E00">
        <w:trPr>
          <w:trHeight w:val="320"/>
        </w:trPr>
        <w:tc>
          <w:tcPr>
            <w:tcW w:w="3517" w:type="dxa"/>
            <w:vMerge/>
            <w:shd w:val="clear" w:color="auto" w:fill="auto"/>
            <w:noWrap/>
            <w:vAlign w:val="bottom"/>
            <w:hideMark/>
          </w:tcPr>
          <w:p w14:paraId="3640A5EE" w14:textId="77777777" w:rsidR="00E1184B" w:rsidRPr="00123C57" w:rsidRDefault="00E1184B" w:rsidP="00E1184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849" w:type="dxa"/>
            <w:shd w:val="clear" w:color="auto" w:fill="auto"/>
            <w:vAlign w:val="bottom"/>
          </w:tcPr>
          <w:p w14:paraId="692A767F" w14:textId="77777777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lang w:val="en-US"/>
              </w:rPr>
              <w:t>Self-reported COVID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D10DA94" w14:textId="5F3DE769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3*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A9E1D95" w14:textId="097E76B4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0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EE1B15A" w14:textId="35719060" w:rsidR="00E1184B" w:rsidRPr="00123C57" w:rsidRDefault="00E1184B" w:rsidP="00E11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CC0AFB" w:rsidRPr="00123C57" w14:paraId="244B1AE2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358947CB" w14:textId="4CA0EF24" w:rsidR="00CC0AFB" w:rsidRPr="00123C57" w:rsidRDefault="004C739B" w:rsidP="00CC0AF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emale sex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940F3C" w14:textId="2CC2C168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1195E7E" w14:textId="0AC908C4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9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54ADE9F" w14:textId="43C39C93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11</w:t>
            </w:r>
          </w:p>
        </w:tc>
      </w:tr>
      <w:tr w:rsidR="00CC0AFB" w:rsidRPr="00123C57" w14:paraId="1EC59A67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70530E84" w14:textId="77777777" w:rsidR="00CC0AFB" w:rsidRPr="00123C57" w:rsidRDefault="00CC0AFB" w:rsidP="00CC0AF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ge (per 10 years</w:t>
            </w:r>
            <w:r w:rsidRPr="00234AF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60C38E" w14:textId="4FE32599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443B041D" w14:textId="3129F4A2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719AB19" w14:textId="6307250B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</w:t>
            </w:r>
          </w:p>
        </w:tc>
      </w:tr>
      <w:tr w:rsidR="00CC0AFB" w:rsidRPr="00123C57" w14:paraId="0E7D916E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1DC11D5D" w14:textId="77777777" w:rsidR="00CC0AFB" w:rsidRPr="00123C57" w:rsidRDefault="00CC0AFB" w:rsidP="00CC0AF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ducational leve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903841" w14:textId="738B6D94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7BCAC351" w14:textId="11993B60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CB3F2FD" w14:textId="4D3A7D32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2</w:t>
            </w:r>
          </w:p>
        </w:tc>
      </w:tr>
      <w:tr w:rsidR="00CC0AFB" w:rsidRPr="00123C57" w14:paraId="08427D6C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0240E150" w14:textId="77777777" w:rsidR="00CC0AFB" w:rsidRPr="00123C57" w:rsidRDefault="00CC0AFB" w:rsidP="00CC0AF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ousehold incom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105DF5" w14:textId="08C2D4C9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123C57">
              <w:rPr>
                <w:rFonts w:ascii="Times New Roman" w:hAnsi="Times New Roman" w:cs="Times New Roman"/>
                <w:color w:val="000000"/>
              </w:rPr>
              <w:t>8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24F133B5" w14:textId="2810C86D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7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4597DF8" w14:textId="2DB6B667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</w:t>
            </w:r>
          </w:p>
        </w:tc>
      </w:tr>
      <w:tr w:rsidR="00CC0AFB" w:rsidRPr="00123C57" w14:paraId="2A743B93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bottom"/>
            <w:hideMark/>
          </w:tcPr>
          <w:p w14:paraId="79D2420B" w14:textId="77777777" w:rsidR="00CC0AFB" w:rsidRPr="00123C57" w:rsidRDefault="00CC0AFB" w:rsidP="00CC0AF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ker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3C877A" w14:textId="7852D654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3</w:t>
            </w:r>
            <w:r w:rsidRPr="00123C57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372600F4" w14:textId="091212BF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7FF5BDE" w14:textId="0526F4A8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4</w:t>
            </w:r>
          </w:p>
        </w:tc>
      </w:tr>
      <w:tr w:rsidR="00CC0AFB" w:rsidRPr="00123C57" w14:paraId="4F610023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481E4DC5" w14:textId="5503264C" w:rsidR="00CC0AFB" w:rsidRPr="00123C57" w:rsidRDefault="00CC0AFB" w:rsidP="00CC0AF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ody mass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index                 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       </w:t>
            </w:r>
            <w:r w:rsidR="0026762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="0026762F"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            </w:t>
            </w:r>
            <w:r w:rsidR="00E16E00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&lt;18.5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D9A5076" w14:textId="4D192BCB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340DAD2A" w14:textId="6789B732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9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BB8E620" w14:textId="19D97FB5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5</w:t>
            </w:r>
          </w:p>
        </w:tc>
      </w:tr>
      <w:tr w:rsidR="00E16E00" w:rsidRPr="00123C57" w14:paraId="3464F769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574F267D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18.5-25 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2847935" w14:textId="799D9FA5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F2A9A07" w14:textId="2F02646B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063EC17" w14:textId="09D330DF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ref.</w:t>
            </w:r>
          </w:p>
        </w:tc>
      </w:tr>
      <w:tr w:rsidR="00E16E00" w:rsidRPr="00123C57" w14:paraId="7B6AB840" w14:textId="77777777" w:rsidTr="006043DD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207454CF" w14:textId="77777777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5-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9E63EA0" w14:textId="28CD0D57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00FD4729" w14:textId="5D859480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9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F9FAADE" w14:textId="689EE0CB" w:rsidR="00E16E00" w:rsidRPr="00123C57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1</w:t>
            </w:r>
          </w:p>
        </w:tc>
      </w:tr>
      <w:tr w:rsidR="00E16E00" w:rsidRPr="00123C57" w14:paraId="5B51FAEC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</w:tcPr>
          <w:p w14:paraId="6696B961" w14:textId="3E3D90CC" w:rsidR="00E16E00" w:rsidRPr="00123C57" w:rsidRDefault="00E16E00" w:rsidP="00E16E0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&gt;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F52A677" w14:textId="0CA66797" w:rsidR="00E16E00" w:rsidRPr="00123C57" w:rsidRDefault="00E16E00" w:rsidP="00E16E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  <w:r w:rsidRPr="00123C5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60C8F01B" w14:textId="66E0BFC7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17B02396" w14:textId="572A30C6" w:rsidR="00E16E00" w:rsidRDefault="00E16E00" w:rsidP="00E16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4</w:t>
            </w:r>
          </w:p>
        </w:tc>
      </w:tr>
      <w:tr w:rsidR="00CC0AFB" w:rsidRPr="00123C57" w14:paraId="4E00D76A" w14:textId="77777777" w:rsidTr="00E16E00">
        <w:trPr>
          <w:trHeight w:val="320"/>
        </w:trPr>
        <w:tc>
          <w:tcPr>
            <w:tcW w:w="7366" w:type="dxa"/>
            <w:gridSpan w:val="2"/>
            <w:shd w:val="clear" w:color="auto" w:fill="auto"/>
            <w:noWrap/>
            <w:vAlign w:val="center"/>
            <w:hideMark/>
          </w:tcPr>
          <w:p w14:paraId="482B5E08" w14:textId="77777777" w:rsidR="00CC0AFB" w:rsidRPr="00123C57" w:rsidRDefault="00CC0AFB" w:rsidP="00CC0AFB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lf-rated health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C334FE" w14:textId="787B89CA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23C57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23C57">
              <w:rPr>
                <w:rFonts w:ascii="Times New Roman" w:hAnsi="Times New Roman" w:cs="Times New Roman"/>
                <w:color w:val="000000"/>
              </w:rPr>
              <w:t>8***</w:t>
            </w:r>
          </w:p>
        </w:tc>
        <w:tc>
          <w:tcPr>
            <w:tcW w:w="1312" w:type="dxa"/>
            <w:shd w:val="clear" w:color="auto" w:fill="auto"/>
            <w:vAlign w:val="bottom"/>
          </w:tcPr>
          <w:p w14:paraId="55D4D72E" w14:textId="22CDFC9A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8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614FD08F" w14:textId="23AB1519" w:rsidR="00CC0AFB" w:rsidRPr="00123C57" w:rsidRDefault="00CC0AFB" w:rsidP="00CC0AF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8</w:t>
            </w:r>
          </w:p>
        </w:tc>
      </w:tr>
      <w:tr w:rsidR="00CC0AFB" w:rsidRPr="001B27D6" w14:paraId="1B267998" w14:textId="77777777" w:rsidTr="00E16E00">
        <w:trPr>
          <w:trHeight w:val="320"/>
        </w:trPr>
        <w:tc>
          <w:tcPr>
            <w:tcW w:w="11870" w:type="dxa"/>
            <w:gridSpan w:val="5"/>
            <w:shd w:val="clear" w:color="auto" w:fill="auto"/>
            <w:noWrap/>
            <w:vAlign w:val="bottom"/>
          </w:tcPr>
          <w:p w14:paraId="755C0DD8" w14:textId="77777777" w:rsidR="00CC0AFB" w:rsidRDefault="00CC0AFB" w:rsidP="00CC0A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gends:</w:t>
            </w:r>
          </w:p>
          <w:p w14:paraId="009DDF77" w14:textId="3978A52A" w:rsidR="00CC0AFB" w:rsidRPr="00123C57" w:rsidRDefault="00CC0AFB" w:rsidP="00CC0AF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ES-D scores are divided par the IQR.</w:t>
            </w:r>
          </w:p>
          <w:p w14:paraId="4392882F" w14:textId="77777777" w:rsidR="00CC0AFB" w:rsidRPr="00123C57" w:rsidRDefault="00CC0AFB" w:rsidP="00CC0AF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* p-value &lt; 0.05, ** p-value &lt; 0.01, *** p-value &lt; 0.001.</w:t>
            </w:r>
          </w:p>
          <w:p w14:paraId="677F5681" w14:textId="7501B8A7" w:rsidR="00CC0AFB" w:rsidRPr="000C61DB" w:rsidRDefault="00CC0AFB" w:rsidP="00CC0AFB">
            <w:pPr>
              <w:rPr>
                <w:rFonts w:ascii="Times New Roman" w:hAnsi="Times New Roman" w:cs="Times New Roman"/>
                <w:lang w:val="en-GB"/>
              </w:rPr>
            </w:pPr>
            <w:r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bbreviations: CI</w:t>
            </w:r>
            <w:r w:rsidR="001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= </w:t>
            </w:r>
            <w:r w:rsidR="001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wer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confidence </w:t>
            </w:r>
            <w:r w:rsidR="004C7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imit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, </w:t>
            </w:r>
            <w:r w:rsidR="004C739B"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I</w:t>
            </w:r>
            <w:r w:rsidR="001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+</w:t>
            </w:r>
            <w:r w:rsidR="004C739B"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= </w:t>
            </w:r>
            <w:r w:rsidR="001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pper</w:t>
            </w:r>
            <w:r w:rsidR="004C7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4C739B"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confidence </w:t>
            </w:r>
            <w:r w:rsidR="004C7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imit</w:t>
            </w:r>
            <w:r w:rsidR="004C739B"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, </w:t>
            </w:r>
            <w:r w:rsidRPr="0012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QR = interquartile range, OR = odds ratio, ref. = reference value.</w:t>
            </w:r>
          </w:p>
        </w:tc>
      </w:tr>
    </w:tbl>
    <w:p w14:paraId="09D59017" w14:textId="61058531" w:rsidR="000C61DB" w:rsidRPr="00CC0AFB" w:rsidRDefault="000C61DB">
      <w:pPr>
        <w:rPr>
          <w:rFonts w:ascii="Times New Roman" w:hAnsi="Times New Roman" w:cs="Times New Roman"/>
          <w:lang w:val="en-US"/>
        </w:rPr>
      </w:pPr>
    </w:p>
    <w:sectPr w:rsidR="000C61DB" w:rsidRPr="00CC0AFB" w:rsidSect="00A005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521"/>
    <w:rsid w:val="000031FA"/>
    <w:rsid w:val="000A4255"/>
    <w:rsid w:val="000C61DB"/>
    <w:rsid w:val="000F5371"/>
    <w:rsid w:val="0010005C"/>
    <w:rsid w:val="00123C57"/>
    <w:rsid w:val="001360E8"/>
    <w:rsid w:val="001A7FDA"/>
    <w:rsid w:val="001B27D6"/>
    <w:rsid w:val="001B79AD"/>
    <w:rsid w:val="001E4CA8"/>
    <w:rsid w:val="00223407"/>
    <w:rsid w:val="00234AFC"/>
    <w:rsid w:val="0023575B"/>
    <w:rsid w:val="0026762F"/>
    <w:rsid w:val="002835E4"/>
    <w:rsid w:val="002B302F"/>
    <w:rsid w:val="002B7940"/>
    <w:rsid w:val="002E5AD8"/>
    <w:rsid w:val="00315E20"/>
    <w:rsid w:val="00343F38"/>
    <w:rsid w:val="003808D0"/>
    <w:rsid w:val="003A0855"/>
    <w:rsid w:val="00434FD1"/>
    <w:rsid w:val="004C739B"/>
    <w:rsid w:val="004D0532"/>
    <w:rsid w:val="005309B8"/>
    <w:rsid w:val="00555ED7"/>
    <w:rsid w:val="005922AF"/>
    <w:rsid w:val="005C19ED"/>
    <w:rsid w:val="005D25BA"/>
    <w:rsid w:val="006043DD"/>
    <w:rsid w:val="00635C37"/>
    <w:rsid w:val="00641B59"/>
    <w:rsid w:val="00651031"/>
    <w:rsid w:val="00680FB3"/>
    <w:rsid w:val="006C117A"/>
    <w:rsid w:val="0072152A"/>
    <w:rsid w:val="00721F2A"/>
    <w:rsid w:val="00735659"/>
    <w:rsid w:val="0079284F"/>
    <w:rsid w:val="007A1DFA"/>
    <w:rsid w:val="007A2A8F"/>
    <w:rsid w:val="007C355D"/>
    <w:rsid w:val="00823116"/>
    <w:rsid w:val="00877E42"/>
    <w:rsid w:val="0088657B"/>
    <w:rsid w:val="008B35D6"/>
    <w:rsid w:val="008B4C4D"/>
    <w:rsid w:val="00907ACD"/>
    <w:rsid w:val="00913BC5"/>
    <w:rsid w:val="0093591B"/>
    <w:rsid w:val="00983EE5"/>
    <w:rsid w:val="009C67C8"/>
    <w:rsid w:val="009E7B0F"/>
    <w:rsid w:val="00A00540"/>
    <w:rsid w:val="00A162AC"/>
    <w:rsid w:val="00A354D1"/>
    <w:rsid w:val="00A42F49"/>
    <w:rsid w:val="00A60914"/>
    <w:rsid w:val="00A86C54"/>
    <w:rsid w:val="00A87694"/>
    <w:rsid w:val="00AA1AB1"/>
    <w:rsid w:val="00AA29AD"/>
    <w:rsid w:val="00AF6C55"/>
    <w:rsid w:val="00BB5F82"/>
    <w:rsid w:val="00BE29F0"/>
    <w:rsid w:val="00BF7D00"/>
    <w:rsid w:val="00CA5B0C"/>
    <w:rsid w:val="00CC0AFB"/>
    <w:rsid w:val="00CD7C6C"/>
    <w:rsid w:val="00D46862"/>
    <w:rsid w:val="00DA11B3"/>
    <w:rsid w:val="00DD47E9"/>
    <w:rsid w:val="00E1184B"/>
    <w:rsid w:val="00E16E00"/>
    <w:rsid w:val="00E278C7"/>
    <w:rsid w:val="00E71508"/>
    <w:rsid w:val="00E746AE"/>
    <w:rsid w:val="00E95D39"/>
    <w:rsid w:val="00E979E9"/>
    <w:rsid w:val="00EB2211"/>
    <w:rsid w:val="00EE1A07"/>
    <w:rsid w:val="00F032AC"/>
    <w:rsid w:val="00F23705"/>
    <w:rsid w:val="00F97AD1"/>
    <w:rsid w:val="00FC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4C81A"/>
  <w15:chartTrackingRefBased/>
  <w15:docId w15:val="{5DF0B878-315F-F644-85AE-D8FD9EB7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A1D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1DF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1D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1D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1DF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67C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67C8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E16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3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Pignon</dc:creator>
  <cp:keywords/>
  <dc:description/>
  <cp:lastModifiedBy>Baptiste Pignon</cp:lastModifiedBy>
  <cp:revision>3</cp:revision>
  <dcterms:created xsi:type="dcterms:W3CDTF">2024-06-17T13:02:00Z</dcterms:created>
  <dcterms:modified xsi:type="dcterms:W3CDTF">2024-06-17T13:03:00Z</dcterms:modified>
</cp:coreProperties>
</file>